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931A1" w14:textId="76A520DB" w:rsidR="00B245EB" w:rsidRPr="003229E2" w:rsidRDefault="00B245EB" w:rsidP="00B245E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F78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A77CF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group analysis of 30-day mortality, corrected for age, in a Forrest plot</w:t>
      </w:r>
    </w:p>
    <w:p w14:paraId="2B41ED9E" w14:textId="5518BF58" w:rsidR="00B245EB" w:rsidRPr="00A755ED" w:rsidRDefault="00B245EB" w:rsidP="00B245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A755ED">
        <w:rPr>
          <w:rFonts w:ascii="Times New Roman" w:eastAsia="Times New Roman" w:hAnsi="Times New Roman" w:cs="Times New Roman"/>
          <w:sz w:val="24"/>
          <w:szCs w:val="24"/>
          <w:lang w:eastAsia="nl-NL"/>
        </w:rPr>
        <w:fldChar w:fldCharType="begin"/>
      </w:r>
      <w:r w:rsidR="00807A8F">
        <w:rPr>
          <w:rFonts w:ascii="Times New Roman" w:eastAsia="Times New Roman" w:hAnsi="Times New Roman" w:cs="Times New Roman"/>
          <w:sz w:val="24"/>
          <w:szCs w:val="24"/>
          <w:lang w:eastAsia="nl-NL"/>
        </w:rPr>
        <w:instrText xml:space="preserve"> INCLUDEPICTURE "C:\\Users\\Sander\\Library\\Group Containers\\UBF8T346G9.ms\\WebArchiveCopyPasteTempFiles\\com.microsoft.Word\\page130image43114208" \* MERGEFORMAT </w:instrText>
      </w:r>
      <w:r w:rsidRPr="00A755ED">
        <w:rPr>
          <w:rFonts w:ascii="Times New Roman" w:eastAsia="Times New Roman" w:hAnsi="Times New Roman" w:cs="Times New Roman"/>
          <w:sz w:val="24"/>
          <w:szCs w:val="24"/>
          <w:lang w:eastAsia="nl-NL"/>
        </w:rPr>
        <w:fldChar w:fldCharType="separate"/>
      </w:r>
      <w:r w:rsidRPr="00A755ED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3E4CABA3" wp14:editId="1E615C3E">
            <wp:extent cx="5747385" cy="7543800"/>
            <wp:effectExtent l="0" t="0" r="5715" b="0"/>
            <wp:docPr id="2" name="Afbeelding 2" descr="page130image43114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130image4311420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55ED">
        <w:rPr>
          <w:rFonts w:ascii="Times New Roman" w:eastAsia="Times New Roman" w:hAnsi="Times New Roman" w:cs="Times New Roman"/>
          <w:sz w:val="24"/>
          <w:szCs w:val="24"/>
          <w:lang w:eastAsia="nl-NL"/>
        </w:rPr>
        <w:fldChar w:fldCharType="end"/>
      </w:r>
    </w:p>
    <w:p w14:paraId="1B459141" w14:textId="77777777" w:rsidR="00B245EB" w:rsidRDefault="00B245EB" w:rsidP="00B245E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00A7783" w14:textId="56E22FB2" w:rsidR="00BF3F05" w:rsidRPr="00B245EB" w:rsidRDefault="00B245EB" w:rsidP="00B245EB">
      <w:pPr>
        <w:rPr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LVEF – left ventricular ejection fraction, PCI – percutaneous coronary intervention, LM – left main, RCA - right coronary artery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x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circumflex ,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D – left anterior descending.</w:t>
      </w:r>
    </w:p>
    <w:sectPr w:rsidR="00BF3F05" w:rsidRPr="00B24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EB"/>
    <w:rsid w:val="00807A8F"/>
    <w:rsid w:val="00983C63"/>
    <w:rsid w:val="00A77CF3"/>
    <w:rsid w:val="00AC4169"/>
    <w:rsid w:val="00B245EB"/>
    <w:rsid w:val="00BE44B7"/>
    <w:rsid w:val="00B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5F789"/>
  <w15:chartTrackingRefBased/>
  <w15:docId w15:val="{45F6492C-1821-E044-A09B-3F832664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45EB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9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 Spanjersberg</dc:creator>
  <cp:keywords/>
  <dc:description/>
  <cp:lastModifiedBy>Alan Sinclair</cp:lastModifiedBy>
  <cp:revision>3</cp:revision>
  <dcterms:created xsi:type="dcterms:W3CDTF">2024-04-23T11:22:00Z</dcterms:created>
  <dcterms:modified xsi:type="dcterms:W3CDTF">2024-04-23T12:19:00Z</dcterms:modified>
</cp:coreProperties>
</file>